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ED961" w14:textId="77777777" w:rsidR="00B93691" w:rsidRDefault="00B93691" w:rsidP="00B93691">
      <w:pPr>
        <w:spacing w:after="160" w:line="259" w:lineRule="auto"/>
        <w:rPr>
          <w:rFonts w:ascii="Arial" w:hAnsi="Arial" w:cs="Arial"/>
          <w:b/>
          <w:sz w:val="20"/>
        </w:rPr>
      </w:pPr>
    </w:p>
    <w:p w14:paraId="0B5659F3" w14:textId="6351B930" w:rsidR="00B93691" w:rsidRPr="00F7782B" w:rsidRDefault="00B93691" w:rsidP="00B93691">
      <w:pPr>
        <w:jc w:val="center"/>
        <w:rPr>
          <w:rFonts w:ascii="Times New Roman" w:hAnsi="Times New Roman"/>
          <w:b/>
          <w:sz w:val="32"/>
          <w:szCs w:val="32"/>
        </w:rPr>
      </w:pPr>
      <w:r w:rsidRPr="00F7782B">
        <w:rPr>
          <w:rFonts w:ascii="Times New Roman" w:hAnsi="Times New Roman"/>
          <w:b/>
          <w:sz w:val="32"/>
          <w:szCs w:val="32"/>
        </w:rPr>
        <w:t>Appendix C. Quality Assessment –</w:t>
      </w:r>
      <w:r w:rsidR="007B0E58">
        <w:rPr>
          <w:rFonts w:ascii="Times New Roman" w:hAnsi="Times New Roman"/>
          <w:b/>
          <w:sz w:val="32"/>
          <w:szCs w:val="32"/>
        </w:rPr>
        <w:t>Single Group Studies</w:t>
      </w:r>
      <w:r w:rsidRPr="00F7782B">
        <w:rPr>
          <w:rFonts w:ascii="Times New Roman" w:hAnsi="Times New Roman"/>
          <w:b/>
          <w:sz w:val="32"/>
          <w:szCs w:val="32"/>
        </w:rPr>
        <w:t xml:space="preserve">, </w:t>
      </w:r>
      <w:r w:rsidR="00F7782B" w:rsidRPr="00F7782B">
        <w:rPr>
          <w:rFonts w:ascii="Times New Roman" w:hAnsi="Times New Roman"/>
          <w:b/>
          <w:sz w:val="32"/>
          <w:szCs w:val="32"/>
        </w:rPr>
        <w:t>Pregnancy</w:t>
      </w:r>
    </w:p>
    <w:p w14:paraId="0AC56E7C" w14:textId="77777777" w:rsidR="00B93691" w:rsidRPr="00F7782B" w:rsidRDefault="00B93691" w:rsidP="00B93691">
      <w:pPr>
        <w:rPr>
          <w:rFonts w:ascii="Times New Roman" w:hAnsi="Times New Roman"/>
          <w:b/>
          <w:sz w:val="20"/>
        </w:rPr>
      </w:pPr>
    </w:p>
    <w:p w14:paraId="532C4F28" w14:textId="77777777" w:rsidR="00B93691" w:rsidRPr="00F7782B" w:rsidRDefault="00B93691" w:rsidP="00B93691">
      <w:pPr>
        <w:rPr>
          <w:rFonts w:ascii="Times New Roman" w:hAnsi="Times New Roman"/>
          <w:b/>
          <w:bCs/>
          <w:color w:val="000000"/>
          <w:sz w:val="20"/>
        </w:rPr>
      </w:pPr>
    </w:p>
    <w:tbl>
      <w:tblPr>
        <w:tblW w:w="204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1439"/>
        <w:gridCol w:w="1425"/>
        <w:gridCol w:w="1424"/>
      </w:tblGrid>
      <w:tr w:rsidR="00CA0DD1" w:rsidRPr="00F7782B" w14:paraId="12B5BDA6" w14:textId="77777777" w:rsidTr="00CA0DD1">
        <w:trPr>
          <w:trHeight w:val="290"/>
          <w:jc w:val="center"/>
        </w:trPr>
        <w:tc>
          <w:tcPr>
            <w:tcW w:w="1362" w:type="pct"/>
            <w:shd w:val="clear" w:color="auto" w:fill="auto"/>
            <w:vAlign w:val="bottom"/>
          </w:tcPr>
          <w:p w14:paraId="65E58FA4" w14:textId="77777777" w:rsidR="00CA0DD1" w:rsidRPr="00F7782B" w:rsidRDefault="00CA0DD1" w:rsidP="00F7782B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udy, Year</w:t>
            </w:r>
          </w:p>
        </w:tc>
        <w:tc>
          <w:tcPr>
            <w:tcW w:w="1221" w:type="pct"/>
            <w:shd w:val="clear" w:color="auto" w:fill="auto"/>
            <w:vAlign w:val="bottom"/>
          </w:tcPr>
          <w:p w14:paraId="3382B13C" w14:textId="5ECA308F" w:rsidR="00CA0DD1" w:rsidRPr="00F7782B" w:rsidRDefault="00CA0DD1" w:rsidP="00F7782B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ccurate ascertainment confounders</w:t>
            </w:r>
          </w:p>
        </w:tc>
        <w:tc>
          <w:tcPr>
            <w:tcW w:w="1209" w:type="pct"/>
            <w:shd w:val="clear" w:color="auto" w:fill="auto"/>
            <w:vAlign w:val="bottom"/>
          </w:tcPr>
          <w:p w14:paraId="3D8EA59F" w14:textId="77777777" w:rsidR="00CA0DD1" w:rsidRPr="00F7782B" w:rsidRDefault="00CA0DD1" w:rsidP="00F7782B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utcomes prespecified and defined, and ascertained using accurate methods?</w:t>
            </w:r>
          </w:p>
        </w:tc>
        <w:tc>
          <w:tcPr>
            <w:tcW w:w="1208" w:type="pct"/>
            <w:shd w:val="clear" w:color="auto" w:fill="auto"/>
            <w:vAlign w:val="bottom"/>
          </w:tcPr>
          <w:p w14:paraId="28C46DD1" w14:textId="77777777" w:rsidR="00CA0DD1" w:rsidRPr="00F7782B" w:rsidRDefault="00CA0DD1" w:rsidP="00F7782B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Quality Rating</w:t>
            </w:r>
          </w:p>
        </w:tc>
      </w:tr>
      <w:tr w:rsidR="00CA0DD1" w:rsidRPr="00F7782B" w14:paraId="62F52A1F" w14:textId="77777777" w:rsidTr="00CA0DD1">
        <w:trPr>
          <w:trHeight w:val="290"/>
          <w:jc w:val="center"/>
        </w:trPr>
        <w:tc>
          <w:tcPr>
            <w:tcW w:w="1362" w:type="pct"/>
            <w:shd w:val="clear" w:color="auto" w:fill="auto"/>
            <w:vAlign w:val="center"/>
            <w:hideMark/>
          </w:tcPr>
          <w:p w14:paraId="61395129" w14:textId="5F306942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Leboeuf</w:t>
            </w:r>
            <w:proofErr w:type="spellEnd"/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 et al, 2007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14:paraId="59AD702A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5AD99A9A" w14:textId="60A3EEA8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30AC7444" w14:textId="408C8ADD" w:rsidR="00CA0DD1" w:rsidRPr="00992C94" w:rsidRDefault="00CA0DD1" w:rsidP="005450BA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oor</w:t>
            </w:r>
          </w:p>
        </w:tc>
      </w:tr>
      <w:tr w:rsidR="00CA0DD1" w:rsidRPr="00F7782B" w14:paraId="2E74A58C" w14:textId="77777777" w:rsidTr="00CA0DD1">
        <w:trPr>
          <w:trHeight w:val="580"/>
          <w:jc w:val="center"/>
        </w:trPr>
        <w:tc>
          <w:tcPr>
            <w:tcW w:w="1362" w:type="pct"/>
            <w:shd w:val="clear" w:color="auto" w:fill="auto"/>
            <w:vAlign w:val="center"/>
            <w:hideMark/>
          </w:tcPr>
          <w:p w14:paraId="725DC3CC" w14:textId="6E17DAA6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Rosario PW et al, 2007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14:paraId="6F4E4080" w14:textId="6D21BC2D" w:rsidR="00CA0DD1" w:rsidRPr="00992C94" w:rsidRDefault="00CA0DD1" w:rsidP="005450BA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U</w:t>
            </w: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nclear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26A29ADB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06D181FE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Poor</w:t>
            </w:r>
          </w:p>
        </w:tc>
      </w:tr>
      <w:tr w:rsidR="00CA0DD1" w:rsidRPr="00F7782B" w14:paraId="4BB5F0DA" w14:textId="77777777" w:rsidTr="00CA0DD1">
        <w:trPr>
          <w:trHeight w:val="290"/>
          <w:jc w:val="center"/>
        </w:trPr>
        <w:tc>
          <w:tcPr>
            <w:tcW w:w="1362" w:type="pct"/>
            <w:shd w:val="clear" w:color="auto" w:fill="auto"/>
            <w:vAlign w:val="center"/>
            <w:hideMark/>
          </w:tcPr>
          <w:p w14:paraId="4BFFAF25" w14:textId="31AF9A8E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Hirsch D et al, 2010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14:paraId="2D5E6C54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40C2C4E2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46FF503C" w14:textId="7E666AA0" w:rsidR="00CA0DD1" w:rsidRPr="00D05892" w:rsidRDefault="00CA0DD1" w:rsidP="005450BA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air</w:t>
            </w:r>
          </w:p>
        </w:tc>
      </w:tr>
      <w:tr w:rsidR="00CA0DD1" w:rsidRPr="00F7782B" w14:paraId="5B5575BD" w14:textId="77777777" w:rsidTr="00CA0DD1">
        <w:trPr>
          <w:trHeight w:val="580"/>
          <w:jc w:val="center"/>
        </w:trPr>
        <w:tc>
          <w:tcPr>
            <w:tcW w:w="1362" w:type="pct"/>
            <w:shd w:val="clear" w:color="auto" w:fill="auto"/>
            <w:vAlign w:val="center"/>
            <w:hideMark/>
          </w:tcPr>
          <w:p w14:paraId="1DE5B9FB" w14:textId="7AEC8449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Rakhlin</w:t>
            </w:r>
            <w:proofErr w:type="spellEnd"/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 et al, 2017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14:paraId="12B5A2BA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3B726A2A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00306313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Fair</w:t>
            </w:r>
          </w:p>
        </w:tc>
      </w:tr>
      <w:tr w:rsidR="00CA0DD1" w:rsidRPr="00F7782B" w14:paraId="29A0D4A5" w14:textId="77777777" w:rsidTr="00CA0DD1">
        <w:trPr>
          <w:trHeight w:val="290"/>
          <w:jc w:val="center"/>
        </w:trPr>
        <w:tc>
          <w:tcPr>
            <w:tcW w:w="1362" w:type="pct"/>
            <w:shd w:val="clear" w:color="auto" w:fill="auto"/>
            <w:vAlign w:val="center"/>
            <w:hideMark/>
          </w:tcPr>
          <w:p w14:paraId="7892C972" w14:textId="748FBFF1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Nobre</w:t>
            </w:r>
            <w:proofErr w:type="spellEnd"/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M et al,</w:t>
            </w:r>
            <w:r w:rsidRPr="00F7782B"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221" w:type="pct"/>
            <w:shd w:val="clear" w:color="auto" w:fill="auto"/>
            <w:vAlign w:val="center"/>
            <w:hideMark/>
          </w:tcPr>
          <w:p w14:paraId="6C5676D5" w14:textId="410BE555" w:rsidR="00CA0DD1" w:rsidRPr="00DD51DE" w:rsidRDefault="00CA0DD1" w:rsidP="005450BA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  <w:lang w:eastAsia="zh-CN"/>
              </w:rPr>
              <w:t>Y</w:t>
            </w: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 w14:paraId="1A83A767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3DE8DE31" w14:textId="128A8A1E" w:rsidR="00CA0DD1" w:rsidRPr="00F7782B" w:rsidRDefault="00426974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Fair</w:t>
            </w:r>
          </w:p>
        </w:tc>
      </w:tr>
      <w:tr w:rsidR="00CA0DD1" w:rsidRPr="00F7782B" w14:paraId="5F441708" w14:textId="77777777" w:rsidTr="00CA0DD1">
        <w:trPr>
          <w:trHeight w:val="290"/>
          <w:jc w:val="center"/>
        </w:trPr>
        <w:tc>
          <w:tcPr>
            <w:tcW w:w="1362" w:type="pct"/>
            <w:shd w:val="clear" w:color="auto" w:fill="auto"/>
            <w:vAlign w:val="center"/>
          </w:tcPr>
          <w:p w14:paraId="1A0A856D" w14:textId="40E52875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Colombo C et al, 2022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370909B2" w14:textId="46041BDE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68B3513B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34348E4E" w14:textId="77777777" w:rsidR="00CA0DD1" w:rsidRPr="00F7782B" w:rsidRDefault="00CA0DD1" w:rsidP="005450B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7782B">
              <w:rPr>
                <w:rFonts w:ascii="Times New Roman" w:hAnsi="Times New Roman"/>
                <w:color w:val="000000"/>
                <w:sz w:val="18"/>
                <w:szCs w:val="18"/>
              </w:rPr>
              <w:t>Poor</w:t>
            </w:r>
          </w:p>
        </w:tc>
      </w:tr>
    </w:tbl>
    <w:p w14:paraId="5FE1C335" w14:textId="39628A5F" w:rsidR="00B93691" w:rsidRDefault="00B93691" w:rsidP="00B93691">
      <w:pPr>
        <w:spacing w:after="160" w:line="259" w:lineRule="auto"/>
        <w:rPr>
          <w:rFonts w:ascii="Arial" w:hAnsi="Arial" w:cs="Arial"/>
          <w:b/>
          <w:sz w:val="32"/>
          <w:szCs w:val="32"/>
        </w:rPr>
      </w:pPr>
    </w:p>
    <w:sectPr w:rsidR="00B93691" w:rsidSect="00CF6217">
      <w:footerReference w:type="default" r:id="rId7"/>
      <w:pgSz w:w="15840" w:h="12240" w:orient="landscape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FFB19" w14:textId="77777777" w:rsidR="00A8476C" w:rsidRDefault="00A8476C" w:rsidP="0080007F">
      <w:r>
        <w:separator/>
      </w:r>
    </w:p>
  </w:endnote>
  <w:endnote w:type="continuationSeparator" w:id="0">
    <w:p w14:paraId="62E6D9E4" w14:textId="77777777" w:rsidR="00A8476C" w:rsidRDefault="00A8476C" w:rsidP="00800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17CC2" w14:textId="77777777" w:rsidR="00B0732C" w:rsidRDefault="00B0732C">
    <w:pPr>
      <w:pStyle w:val="a7"/>
      <w:jc w:val="center"/>
    </w:pPr>
  </w:p>
  <w:p w14:paraId="42CBF7F1" w14:textId="1568FB07" w:rsidR="00B0732C" w:rsidRDefault="00B0732C" w:rsidP="005450BA">
    <w:pPr>
      <w:pStyle w:val="a7"/>
    </w:pPr>
  </w:p>
  <w:p w14:paraId="25F3ADBF" w14:textId="77777777" w:rsidR="00B0732C" w:rsidRDefault="00B0732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718A9" w14:textId="77777777" w:rsidR="00A8476C" w:rsidRDefault="00A8476C" w:rsidP="0080007F">
      <w:r>
        <w:separator/>
      </w:r>
    </w:p>
  </w:footnote>
  <w:footnote w:type="continuationSeparator" w:id="0">
    <w:p w14:paraId="5ECFFE74" w14:textId="77777777" w:rsidR="00A8476C" w:rsidRDefault="00A8476C" w:rsidP="00800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zzt9r9mfpdstex0prxztvupafeww0sppa9&quot;&gt;Differentiated thyroid cancer-Converted&lt;record-ids&gt;&lt;item&gt;28&lt;/item&gt;&lt;/record-ids&gt;&lt;/item&gt;&lt;/Libraries&gt;"/>
  </w:docVars>
  <w:rsids>
    <w:rsidRoot w:val="00B37A2E"/>
    <w:rsid w:val="00055328"/>
    <w:rsid w:val="000A715D"/>
    <w:rsid w:val="000F4FCF"/>
    <w:rsid w:val="00111FBC"/>
    <w:rsid w:val="00124237"/>
    <w:rsid w:val="00147A05"/>
    <w:rsid w:val="002179EE"/>
    <w:rsid w:val="00221692"/>
    <w:rsid w:val="002219CF"/>
    <w:rsid w:val="00237E6F"/>
    <w:rsid w:val="002802E1"/>
    <w:rsid w:val="002C4B71"/>
    <w:rsid w:val="002F3894"/>
    <w:rsid w:val="00303FF9"/>
    <w:rsid w:val="00367503"/>
    <w:rsid w:val="00372C84"/>
    <w:rsid w:val="003A141E"/>
    <w:rsid w:val="00426974"/>
    <w:rsid w:val="0046093A"/>
    <w:rsid w:val="004A106D"/>
    <w:rsid w:val="004C50FC"/>
    <w:rsid w:val="004D1784"/>
    <w:rsid w:val="005450BA"/>
    <w:rsid w:val="00563778"/>
    <w:rsid w:val="0058064F"/>
    <w:rsid w:val="005A1769"/>
    <w:rsid w:val="005E126B"/>
    <w:rsid w:val="005E1B5E"/>
    <w:rsid w:val="005F2C39"/>
    <w:rsid w:val="00606CD6"/>
    <w:rsid w:val="00641DD0"/>
    <w:rsid w:val="0064623C"/>
    <w:rsid w:val="0066562C"/>
    <w:rsid w:val="00692888"/>
    <w:rsid w:val="006B4B31"/>
    <w:rsid w:val="006D0FBB"/>
    <w:rsid w:val="006E4B73"/>
    <w:rsid w:val="007205E3"/>
    <w:rsid w:val="00735991"/>
    <w:rsid w:val="007B0E58"/>
    <w:rsid w:val="007C2B32"/>
    <w:rsid w:val="007F1077"/>
    <w:rsid w:val="0080007F"/>
    <w:rsid w:val="00825D89"/>
    <w:rsid w:val="00854733"/>
    <w:rsid w:val="00875A60"/>
    <w:rsid w:val="00877FF7"/>
    <w:rsid w:val="008859A1"/>
    <w:rsid w:val="008A5CD5"/>
    <w:rsid w:val="008B2E80"/>
    <w:rsid w:val="008F6D9E"/>
    <w:rsid w:val="0091110A"/>
    <w:rsid w:val="00912938"/>
    <w:rsid w:val="0091468F"/>
    <w:rsid w:val="009308A8"/>
    <w:rsid w:val="0097256B"/>
    <w:rsid w:val="00973D1B"/>
    <w:rsid w:val="00992C94"/>
    <w:rsid w:val="009F5103"/>
    <w:rsid w:val="009F7F2C"/>
    <w:rsid w:val="00A379A5"/>
    <w:rsid w:val="00A621B1"/>
    <w:rsid w:val="00A6280E"/>
    <w:rsid w:val="00A67E05"/>
    <w:rsid w:val="00A735FC"/>
    <w:rsid w:val="00A8476C"/>
    <w:rsid w:val="00AA0DE4"/>
    <w:rsid w:val="00AC03E0"/>
    <w:rsid w:val="00AC4375"/>
    <w:rsid w:val="00AD5BCD"/>
    <w:rsid w:val="00AF08C8"/>
    <w:rsid w:val="00B0732C"/>
    <w:rsid w:val="00B1210B"/>
    <w:rsid w:val="00B26DA3"/>
    <w:rsid w:val="00B37A2E"/>
    <w:rsid w:val="00B71848"/>
    <w:rsid w:val="00B93691"/>
    <w:rsid w:val="00B97BB3"/>
    <w:rsid w:val="00BF370D"/>
    <w:rsid w:val="00C05F96"/>
    <w:rsid w:val="00C1291E"/>
    <w:rsid w:val="00C318F4"/>
    <w:rsid w:val="00C432C7"/>
    <w:rsid w:val="00C52565"/>
    <w:rsid w:val="00C7048D"/>
    <w:rsid w:val="00C72BD4"/>
    <w:rsid w:val="00C80187"/>
    <w:rsid w:val="00CA0DD1"/>
    <w:rsid w:val="00CB33CD"/>
    <w:rsid w:val="00CF6217"/>
    <w:rsid w:val="00D003A8"/>
    <w:rsid w:val="00D05892"/>
    <w:rsid w:val="00D0647E"/>
    <w:rsid w:val="00D151A3"/>
    <w:rsid w:val="00D458BF"/>
    <w:rsid w:val="00DC2107"/>
    <w:rsid w:val="00DC45A1"/>
    <w:rsid w:val="00DD51DE"/>
    <w:rsid w:val="00E24381"/>
    <w:rsid w:val="00E73882"/>
    <w:rsid w:val="00E74E75"/>
    <w:rsid w:val="00E802F9"/>
    <w:rsid w:val="00F0039B"/>
    <w:rsid w:val="00F01F6D"/>
    <w:rsid w:val="00F033B5"/>
    <w:rsid w:val="00F27D46"/>
    <w:rsid w:val="00F349EB"/>
    <w:rsid w:val="00F7782B"/>
    <w:rsid w:val="00F822EA"/>
    <w:rsid w:val="00FA4587"/>
    <w:rsid w:val="00FC529A"/>
    <w:rsid w:val="00FD2005"/>
    <w:rsid w:val="00FD4D41"/>
    <w:rsid w:val="00FE1A16"/>
    <w:rsid w:val="00FF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B0575"/>
  <w15:docId w15:val="{CD37A15C-7092-46B2-9F75-098BE07D8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37A2E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B37A2E"/>
    <w:pPr>
      <w:spacing w:before="240" w:after="60"/>
    </w:pPr>
    <w:rPr>
      <w:rFonts w:ascii="Calibri" w:eastAsia="Calibri" w:hAnsi="Calibri"/>
      <w:sz w:val="20"/>
    </w:rPr>
  </w:style>
  <w:style w:type="character" w:customStyle="1" w:styleId="a4">
    <w:name w:val="批注文字 字符"/>
    <w:basedOn w:val="a0"/>
    <w:link w:val="a3"/>
    <w:uiPriority w:val="99"/>
    <w:rsid w:val="00B37A2E"/>
    <w:rPr>
      <w:rFonts w:ascii="Calibri" w:eastAsia="Calibri" w:hAnsi="Calibri" w:cs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0007F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80007F"/>
    <w:rPr>
      <w:rFonts w:ascii="Times" w:eastAsia="Times New Roman" w:hAnsi="Times" w:cs="Times New Roman"/>
      <w:sz w:val="24"/>
      <w:szCs w:val="20"/>
    </w:rPr>
  </w:style>
  <w:style w:type="paragraph" w:styleId="a7">
    <w:name w:val="footer"/>
    <w:basedOn w:val="a"/>
    <w:link w:val="a8"/>
    <w:uiPriority w:val="99"/>
    <w:unhideWhenUsed/>
    <w:rsid w:val="0080007F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uiPriority w:val="99"/>
    <w:rsid w:val="0080007F"/>
    <w:rPr>
      <w:rFonts w:ascii="Times" w:eastAsia="Times New Roman" w:hAnsi="Times" w:cs="Times New Roman"/>
      <w:sz w:val="24"/>
      <w:szCs w:val="20"/>
    </w:rPr>
  </w:style>
  <w:style w:type="character" w:styleId="a9">
    <w:name w:val="annotation reference"/>
    <w:basedOn w:val="a0"/>
    <w:uiPriority w:val="99"/>
    <w:unhideWhenUsed/>
    <w:rsid w:val="002C4B71"/>
    <w:rPr>
      <w:sz w:val="16"/>
      <w:szCs w:val="16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2C4B71"/>
    <w:pPr>
      <w:spacing w:before="0" w:after="0"/>
    </w:pPr>
    <w:rPr>
      <w:rFonts w:ascii="Times" w:eastAsia="Times New Roman" w:hAnsi="Times"/>
      <w:b/>
      <w:bCs/>
    </w:rPr>
  </w:style>
  <w:style w:type="character" w:customStyle="1" w:styleId="ab">
    <w:name w:val="批注主题 字符"/>
    <w:basedOn w:val="a4"/>
    <w:link w:val="aa"/>
    <w:uiPriority w:val="99"/>
    <w:semiHidden/>
    <w:rsid w:val="002C4B71"/>
    <w:rPr>
      <w:rFonts w:ascii="Times" w:eastAsia="Times New Roman" w:hAnsi="Times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C4B71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C4B7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72C84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72C84"/>
    <w:rPr>
      <w:rFonts w:ascii="Times" w:eastAsia="Times New Roman" w:hAnsi="Times" w:cs="Times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372C84"/>
    <w:rPr>
      <w:rFonts w:cs="Times"/>
      <w:noProof/>
    </w:rPr>
  </w:style>
  <w:style w:type="character" w:customStyle="1" w:styleId="EndNoteBibliographyChar">
    <w:name w:val="EndNote Bibliography Char"/>
    <w:basedOn w:val="a0"/>
    <w:link w:val="EndNoteBibliography"/>
    <w:rsid w:val="00372C84"/>
    <w:rPr>
      <w:rFonts w:ascii="Times" w:eastAsia="Times New Roman" w:hAnsi="Times" w:cs="Times"/>
      <w:noProof/>
      <w:sz w:val="24"/>
      <w:szCs w:val="20"/>
    </w:rPr>
  </w:style>
  <w:style w:type="character" w:styleId="ae">
    <w:name w:val="Hyperlink"/>
    <w:basedOn w:val="a0"/>
    <w:uiPriority w:val="99"/>
    <w:unhideWhenUsed/>
    <w:rsid w:val="00372C8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72C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7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6B9C7-4362-47D3-8203-54C323784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Williams</dc:creator>
  <cp:lastModifiedBy>S R</cp:lastModifiedBy>
  <cp:revision>6</cp:revision>
  <dcterms:created xsi:type="dcterms:W3CDTF">2023-02-03T06:12:00Z</dcterms:created>
  <dcterms:modified xsi:type="dcterms:W3CDTF">2023-03-01T01:48:00Z</dcterms:modified>
</cp:coreProperties>
</file>